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tema"/>
        <w:tblpPr w:leftFromText="141" w:rightFromText="141" w:horzAnchor="margin" w:tblpXSpec="center" w:tblpY="526"/>
        <w:tblW w:w="0" w:type="auto"/>
        <w:tblLook w:val="04A0" w:firstRow="1" w:lastRow="0" w:firstColumn="1" w:lastColumn="0" w:noHBand="0" w:noVBand="1"/>
      </w:tblPr>
      <w:tblGrid>
        <w:gridCol w:w="2483"/>
        <w:gridCol w:w="1573"/>
        <w:gridCol w:w="1893"/>
        <w:gridCol w:w="1984"/>
      </w:tblGrid>
      <w:tr w:rsidR="00617544" w:rsidRPr="00C532BD" w:rsidTr="004E612F">
        <w:trPr>
          <w:trHeight w:hRule="exact" w:val="577"/>
        </w:trPr>
        <w:tc>
          <w:tcPr>
            <w:tcW w:w="248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Analyte</w:t>
            </w:r>
          </w:p>
        </w:tc>
        <w:tc>
          <w:tcPr>
            <w:tcW w:w="157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RT (min)</w:t>
            </w: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Target ion (m/z)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Qualifier ions (m/z)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  <w:r w:rsidR="00C532BD" w:rsidRPr="00C532BD">
              <w:rPr>
                <w:rFonts w:ascii="Arial" w:hAnsi="Arial" w:cs="Arial"/>
                <w:sz w:val="20"/>
                <w:szCs w:val="20"/>
                <w:lang w:val="en-GB"/>
              </w:rPr>
              <w:t>pht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alene-d8</w:t>
            </w:r>
            <w:r w:rsidR="00C532BD"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 (IS)</w:t>
            </w:r>
          </w:p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8.85</w:t>
            </w:r>
          </w:p>
          <w:p w:rsidR="00617544" w:rsidRPr="00C532BD" w:rsidRDefault="00617544" w:rsidP="00C532BD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36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68, 108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Naphthalene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8.89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28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51, 102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Acenaphthylene </w:t>
            </w: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14.60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52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76, 126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Acenaphthene</w:t>
            </w:r>
            <w:r w:rsidR="00617544" w:rsidRPr="00C532BD">
              <w:rPr>
                <w:rFonts w:ascii="Arial" w:hAnsi="Arial" w:cs="Arial"/>
                <w:sz w:val="20"/>
                <w:szCs w:val="20"/>
                <w:lang w:val="en-GB"/>
              </w:rPr>
              <w:t>-d10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 (IS)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15.16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62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64, 80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Acenaph</w:t>
            </w:r>
            <w:bookmarkStart w:id="0" w:name="_GoBack"/>
            <w:bookmarkEnd w:id="0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thene</w:t>
            </w: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15.27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53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76, 126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Fluorene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17.27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65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82, 139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Phenanthrene</w:t>
            </w:r>
            <w:r w:rsidR="00617544" w:rsidRPr="00C532BD">
              <w:rPr>
                <w:rFonts w:ascii="Arial" w:hAnsi="Arial" w:cs="Arial"/>
                <w:sz w:val="20"/>
                <w:szCs w:val="20"/>
                <w:lang w:val="en-GB"/>
              </w:rPr>
              <w:t>-d10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 (IS)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20.87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88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94, 80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Phenanthrene</w:t>
            </w: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 xml:space="preserve"> </w:t>
            </w: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20.93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78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52, 89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Anthracene </w:t>
            </w: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21.14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78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52, 89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Fluoranthene </w:t>
            </w: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4E612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02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74, 101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C532BD" w:rsidRPr="00C532BD">
              <w:rPr>
                <w:rFonts w:ascii="Arial" w:hAnsi="Arial" w:cs="Arial"/>
                <w:sz w:val="20"/>
                <w:szCs w:val="20"/>
                <w:lang w:val="en-GB"/>
              </w:rPr>
              <w:t>yr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ene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4E612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02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74, 101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Benzo(a)anthracene </w:t>
            </w: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="004E612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28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00, 114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Chrysene</w:t>
            </w:r>
            <w:r w:rsidR="00617544" w:rsidRPr="00C532BD">
              <w:rPr>
                <w:rFonts w:ascii="Arial" w:hAnsi="Arial" w:cs="Arial"/>
                <w:sz w:val="20"/>
                <w:szCs w:val="20"/>
                <w:lang w:val="en-GB"/>
              </w:rPr>
              <w:t>-d12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 (IS)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="004E612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40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36, 120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Chrysene</w:t>
            </w: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 xml:space="preserve"> </w:t>
            </w: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="004E612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28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02, 114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Benzo(b)fluoranthene </w:t>
            </w: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="004E612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05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52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26, 113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C532BD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Benzo(k)fluoranthene </w:t>
            </w: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="004E612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52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26, 113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Benzo(a)p</w:t>
            </w:r>
            <w:r w:rsidR="00C532BD" w:rsidRPr="00C532BD"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rene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="004E612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52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26, 112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Per</w:t>
            </w:r>
            <w:r w:rsidR="00C532BD" w:rsidRPr="00C532BD"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lene-d12</w:t>
            </w:r>
            <w:r w:rsidR="00C532BD" w:rsidRPr="00C532BD">
              <w:rPr>
                <w:rFonts w:ascii="Arial" w:hAnsi="Arial" w:cs="Arial"/>
                <w:sz w:val="20"/>
                <w:szCs w:val="20"/>
                <w:lang w:val="en-GB"/>
              </w:rPr>
              <w:t xml:space="preserve"> (IS)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="004E612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64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60, 132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Dibenzo(</w:t>
            </w:r>
            <w:proofErr w:type="spellStart"/>
            <w:proofErr w:type="gramStart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a,h</w:t>
            </w:r>
            <w:proofErr w:type="spellEnd"/>
            <w:proofErr w:type="gramEnd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C532BD" w:rsidRPr="00C532BD">
              <w:rPr>
                <w:rFonts w:ascii="Arial" w:hAnsi="Arial" w:cs="Arial"/>
                <w:sz w:val="20"/>
                <w:szCs w:val="20"/>
                <w:lang w:val="en-GB"/>
              </w:rPr>
              <w:t>anthracene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39.34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78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39, 125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Indeno</w:t>
            </w:r>
            <w:proofErr w:type="spellEnd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(1,2,3-</w:t>
            </w:r>
            <w:proofErr w:type="gramStart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cd)p</w:t>
            </w:r>
            <w:r w:rsidR="00C532BD" w:rsidRPr="00C532BD"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rene</w:t>
            </w:r>
            <w:proofErr w:type="gramEnd"/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39.35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76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38, 125</w:t>
            </w:r>
          </w:p>
        </w:tc>
      </w:tr>
      <w:tr w:rsidR="00617544" w:rsidRPr="00C532BD" w:rsidTr="004E612F">
        <w:trPr>
          <w:trHeight w:hRule="exact" w:val="340"/>
        </w:trPr>
        <w:tc>
          <w:tcPr>
            <w:tcW w:w="248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Benzo(</w:t>
            </w:r>
            <w:proofErr w:type="spellStart"/>
            <w:proofErr w:type="gramStart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g,h</w:t>
            </w:r>
            <w:proofErr w:type="gramEnd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,i</w:t>
            </w:r>
            <w:proofErr w:type="spellEnd"/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)per</w:t>
            </w:r>
            <w:r w:rsidR="00C532BD" w:rsidRPr="00C532BD">
              <w:rPr>
                <w:rFonts w:ascii="Arial" w:hAnsi="Arial" w:cs="Arial"/>
                <w:sz w:val="20"/>
                <w:szCs w:val="20"/>
                <w:lang w:val="en-GB"/>
              </w:rPr>
              <w:t>y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lene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573" w:type="dxa"/>
          </w:tcPr>
          <w:p w:rsidR="00617544" w:rsidRPr="00C532BD" w:rsidRDefault="00617544" w:rsidP="00C532B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="004E612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C532BD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</w:p>
        </w:tc>
        <w:tc>
          <w:tcPr>
            <w:tcW w:w="1893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276</w:t>
            </w:r>
          </w:p>
        </w:tc>
        <w:tc>
          <w:tcPr>
            <w:tcW w:w="1984" w:type="dxa"/>
          </w:tcPr>
          <w:p w:rsidR="00617544" w:rsidRPr="00C532BD" w:rsidRDefault="00617544" w:rsidP="00C532B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Cs w:val="24"/>
                <w:lang w:val="en-GB"/>
              </w:rPr>
            </w:pPr>
            <w:r w:rsidRPr="00C532BD">
              <w:rPr>
                <w:rFonts w:ascii="Times New Roman" w:hAnsi="Times New Roman" w:cs="Times New Roman"/>
                <w:iCs/>
                <w:szCs w:val="24"/>
                <w:lang w:val="en-GB"/>
              </w:rPr>
              <w:t>138, 124</w:t>
            </w:r>
          </w:p>
        </w:tc>
      </w:tr>
    </w:tbl>
    <w:p w:rsidR="00906C3B" w:rsidRPr="003C285F" w:rsidRDefault="00C532BD" w:rsidP="00C532B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C285F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</w:t>
      </w:r>
      <w:r w:rsidRPr="003C285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E612F" w:rsidRPr="003C285F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3C285F">
        <w:rPr>
          <w:rFonts w:ascii="Times New Roman" w:hAnsi="Times New Roman" w:cs="Times New Roman"/>
          <w:sz w:val="20"/>
          <w:szCs w:val="20"/>
          <w:lang w:val="en-GB"/>
        </w:rPr>
        <w:t>etention time, target and qualifier ions for PAHs</w:t>
      </w:r>
      <w:r w:rsidR="004E612F" w:rsidRPr="003C285F">
        <w:rPr>
          <w:rFonts w:ascii="Times New Roman" w:hAnsi="Times New Roman" w:cs="Times New Roman"/>
          <w:sz w:val="20"/>
          <w:szCs w:val="20"/>
          <w:lang w:val="en-GB"/>
        </w:rPr>
        <w:t>. IS: Internal Standard</w:t>
      </w:r>
    </w:p>
    <w:p w:rsidR="00C532BD" w:rsidRPr="00C532BD" w:rsidRDefault="00C532BD" w:rsidP="00C532BD">
      <w:pPr>
        <w:rPr>
          <w:lang w:val="en-GB"/>
        </w:rPr>
      </w:pPr>
    </w:p>
    <w:sectPr w:rsidR="00C532BD" w:rsidRPr="00C532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9FF"/>
    <w:rsid w:val="000B5ADB"/>
    <w:rsid w:val="0014777A"/>
    <w:rsid w:val="003C285F"/>
    <w:rsid w:val="004E612F"/>
    <w:rsid w:val="00617544"/>
    <w:rsid w:val="00674DA1"/>
    <w:rsid w:val="00906C3B"/>
    <w:rsid w:val="00925922"/>
    <w:rsid w:val="009E19FF"/>
    <w:rsid w:val="00C532BD"/>
    <w:rsid w:val="00DA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35BD9D"/>
  <w15:chartTrackingRefBased/>
  <w15:docId w15:val="{1A271159-5F8F-4EF8-A59F-A3D7382C1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9E19FF"/>
    <w:pPr>
      <w:spacing w:after="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6acolori-colore5">
    <w:name w:val="Grid Table 6 Colorful Accent 5"/>
    <w:basedOn w:val="Tabellanormale"/>
    <w:uiPriority w:val="51"/>
    <w:rsid w:val="009E19FF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latema">
    <w:name w:val="Table Theme"/>
    <w:basedOn w:val="Tabellanormale"/>
    <w:uiPriority w:val="99"/>
    <w:rsid w:val="00DA781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32B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32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0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ella Bua</dc:creator>
  <cp:keywords/>
  <dc:description/>
  <cp:lastModifiedBy>Ornella Bua</cp:lastModifiedBy>
  <cp:revision>5</cp:revision>
  <dcterms:created xsi:type="dcterms:W3CDTF">2020-02-22T10:42:00Z</dcterms:created>
  <dcterms:modified xsi:type="dcterms:W3CDTF">2020-04-09T14:38:00Z</dcterms:modified>
</cp:coreProperties>
</file>